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F77" w:rsidRDefault="00013F77" w:rsidP="00013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2</w:t>
      </w:r>
      <w:r w:rsidRPr="00013F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Pr="00013F77">
        <w:rPr>
          <w:rFonts w:ascii="Times New Roman" w:hAnsi="Times New Roman" w:cs="Times New Roman"/>
          <w:sz w:val="24"/>
          <w:szCs w:val="24"/>
          <w:lang w:val="en-GB"/>
        </w:rPr>
        <w:t xml:space="preserve">onserved </w:t>
      </w:r>
      <w:r w:rsidR="00084F95">
        <w:rPr>
          <w:rFonts w:ascii="Times New Roman" w:hAnsi="Times New Roman" w:cs="Times New Roman"/>
          <w:sz w:val="24"/>
          <w:szCs w:val="24"/>
          <w:lang w:val="en-GB"/>
        </w:rPr>
        <w:t>and semi-conserved MEME motif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BLV envelope glycoprotein.</w:t>
      </w:r>
    </w:p>
    <w:p w:rsidR="00013F77" w:rsidRDefault="00013F77" w:rsidP="00013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15026" w:type="dxa"/>
        <w:tblInd w:w="-176" w:type="dxa"/>
        <w:tblLayout w:type="fixed"/>
        <w:tblLook w:val="04A0"/>
      </w:tblPr>
      <w:tblGrid>
        <w:gridCol w:w="1135"/>
        <w:gridCol w:w="10915"/>
        <w:gridCol w:w="2976"/>
      </w:tblGrid>
      <w:tr w:rsidR="004554DF" w:rsidTr="00084F95">
        <w:tc>
          <w:tcPr>
            <w:tcW w:w="1135" w:type="dxa"/>
          </w:tcPr>
          <w:p w:rsidR="00013F77" w:rsidRDefault="00084F95" w:rsidP="00DB64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E motif</w:t>
            </w:r>
          </w:p>
        </w:tc>
        <w:tc>
          <w:tcPr>
            <w:tcW w:w="10915" w:type="dxa"/>
          </w:tcPr>
          <w:p w:rsidR="00013F77" w:rsidRDefault="00013F77" w:rsidP="00DB64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ME </w:t>
            </w:r>
            <w:r w:rsidR="00084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if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cleotide Sequence</w:t>
            </w:r>
            <w:r w:rsidR="008576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  <w:p w:rsidR="00802BA1" w:rsidRDefault="00802BA1" w:rsidP="00DB64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</w:tcPr>
          <w:p w:rsidR="00013F77" w:rsidRDefault="00013F77" w:rsidP="00DB64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alent Amino Acid Sequence</w:t>
            </w:r>
            <w:r w:rsidR="008576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554DF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0915" w:type="dxa"/>
          </w:tcPr>
          <w:p w:rsidR="00013F77" w:rsidRPr="00834705" w:rsidRDefault="00834705" w:rsidP="00DB64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</w:t>
            </w:r>
            <w:r w:rsidRPr="00834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CC[A</w:t>
            </w:r>
            <w:r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-AG[A]G-GCC[A]-A[G]TG-G[A]T[C]C[T</w:t>
            </w:r>
            <w:r w:rsidR="00DB646C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A[G]CA[G]-T[C]AT-GAT[C]-TG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GAG[A]-CCC-</w:t>
            </w:r>
            <w:r w:rsid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-TGC-CCT[C]-TAT[C]-G[A]TG-GGG[A]-GCA[G</w:t>
            </w:r>
            <w:r w:rsidR="00DB646C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B646C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]</w:t>
            </w:r>
          </w:p>
        </w:tc>
        <w:tc>
          <w:tcPr>
            <w:tcW w:w="2976" w:type="dxa"/>
          </w:tcPr>
          <w:p w:rsidR="00013F77" w:rsidRPr="00834705" w:rsidRDefault="003C54D8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3C54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MVTYDCEPRCPYVGA</w:t>
            </w:r>
          </w:p>
        </w:tc>
      </w:tr>
      <w:tr w:rsidR="004554DF" w:rsidRPr="00DB646C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0915" w:type="dxa"/>
          </w:tcPr>
          <w:p w:rsidR="00013F77" w:rsidRPr="00834705" w:rsidRDefault="00DB646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[T]-TGG-G[A]TT[C]-CCC-T[C]CT-G[A]TC-AG[A]A[G]-TCA[C]-TGG-GCC[T]-CTG[A]</w:t>
            </w:r>
          </w:p>
        </w:tc>
        <w:tc>
          <w:tcPr>
            <w:tcW w:w="2976" w:type="dxa"/>
          </w:tcPr>
          <w:p w:rsidR="00013F77" w:rsidRPr="00834705" w:rsidRDefault="003C54D8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4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VPSVRSWAL</w:t>
            </w:r>
          </w:p>
        </w:tc>
      </w:tr>
      <w:tr w:rsidR="004554DF" w:rsidRPr="00BE32BB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0915" w:type="dxa"/>
          </w:tcPr>
          <w:p w:rsidR="00013F77" w:rsidRPr="00834705" w:rsidRDefault="00BE32BB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-CAA[G]-G[A]GA[G]-TGG-C[G]AC-CAC-CC[T]T-TCC-CAG-AG[A]G[A]-TTG[A]-TTG[A]</w:t>
            </w:r>
          </w:p>
        </w:tc>
        <w:tc>
          <w:tcPr>
            <w:tcW w:w="2976" w:type="dxa"/>
          </w:tcPr>
          <w:p w:rsidR="00013F77" w:rsidRPr="00834705" w:rsidRDefault="003C54D8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4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QGWHHPSQRLL</w:t>
            </w:r>
          </w:p>
        </w:tc>
      </w:tr>
      <w:tr w:rsidR="004554DF" w:rsidRPr="00BE32BB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0915" w:type="dxa"/>
          </w:tcPr>
          <w:p w:rsidR="00013F77" w:rsidRPr="00834705" w:rsidRDefault="00BE32BB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[G]TC[T]-AA[G]A-CA[G]A-T[C]GT[C]-</w:t>
            </w:r>
            <w:r w:rsidR="00875F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[C]-GGA-A[G]TT[C]-T[C]TC</w:t>
            </w:r>
          </w:p>
        </w:tc>
        <w:tc>
          <w:tcPr>
            <w:tcW w:w="2976" w:type="dxa"/>
          </w:tcPr>
          <w:p w:rsidR="00013F77" w:rsidRPr="00834705" w:rsidRDefault="003C54D8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4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KQCHGIF</w:t>
            </w:r>
          </w:p>
        </w:tc>
      </w:tr>
      <w:tr w:rsidR="004554DF" w:rsidRPr="00822677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0915" w:type="dxa"/>
          </w:tcPr>
          <w:p w:rsidR="00013F77" w:rsidRPr="00834705" w:rsidRDefault="008226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-G[A]AC-TGC[T]-CCC-CAC-TGG-GA[G]C-AAT[C]-GCC[T]</w:t>
            </w:r>
          </w:p>
        </w:tc>
        <w:tc>
          <w:tcPr>
            <w:tcW w:w="2976" w:type="dxa"/>
          </w:tcPr>
          <w:p w:rsidR="00013F77" w:rsidRPr="00834705" w:rsidRDefault="002F186A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8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CPHWDNA</w:t>
            </w:r>
          </w:p>
        </w:tc>
      </w:tr>
      <w:tr w:rsidR="004554DF" w:rsidRPr="00F048E2" w:rsidTr="00084F95">
        <w:tc>
          <w:tcPr>
            <w:tcW w:w="1135" w:type="dxa"/>
          </w:tcPr>
          <w:p w:rsidR="00013F77" w:rsidRDefault="00013F77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915" w:type="dxa"/>
          </w:tcPr>
          <w:p w:rsidR="00013F77" w:rsidRPr="00834705" w:rsidRDefault="00F048E2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A-T[A]G[A]G-GGA-TAT-GAT[C]-CCC[T]-C[TA]TG[A]-ATC[T]-ACC[G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]-TTT[C]-TCT[C]-TTA</w:t>
            </w:r>
          </w:p>
        </w:tc>
        <w:tc>
          <w:tcPr>
            <w:tcW w:w="2976" w:type="dxa"/>
          </w:tcPr>
          <w:p w:rsidR="00013F77" w:rsidRPr="00834705" w:rsidRDefault="00802BA1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WGYDPLITFSL</w:t>
            </w:r>
          </w:p>
        </w:tc>
      </w:tr>
      <w:tr w:rsidR="004554DF" w:rsidRPr="00053432" w:rsidTr="00084F95">
        <w:tc>
          <w:tcPr>
            <w:tcW w:w="1135" w:type="dxa"/>
            <w:shd w:val="clear" w:color="auto" w:fill="FFC000" w:themeFill="accent4"/>
          </w:tcPr>
          <w:p w:rsidR="00013F77" w:rsidRDefault="00DC532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0915" w:type="dxa"/>
            <w:shd w:val="clear" w:color="auto" w:fill="FFC000" w:themeFill="accent4"/>
          </w:tcPr>
          <w:p w:rsidR="00013F77" w:rsidRPr="00834705" w:rsidRDefault="00053432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[G]A[G]-TC[T]A[G]-CCT[C]-TTC[T]-TGT[C]-G[C]C[T]C-AA[G]G-TCT-CCC[T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A[C]GA[G]-TAC[T]-ACC[T]</w:t>
            </w:r>
          </w:p>
        </w:tc>
        <w:tc>
          <w:tcPr>
            <w:tcW w:w="2976" w:type="dxa"/>
            <w:shd w:val="clear" w:color="auto" w:fill="FFC000" w:themeFill="accent4"/>
          </w:tcPr>
          <w:p w:rsidR="00013F77" w:rsidRPr="00834705" w:rsidRDefault="00802BA1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SPFCAKSPRYT</w:t>
            </w:r>
          </w:p>
        </w:tc>
      </w:tr>
      <w:tr w:rsidR="004554DF" w:rsidRPr="00C87AF6" w:rsidTr="00084F95">
        <w:tc>
          <w:tcPr>
            <w:tcW w:w="1135" w:type="dxa"/>
            <w:shd w:val="clear" w:color="auto" w:fill="FFC000" w:themeFill="accent4"/>
          </w:tcPr>
          <w:p w:rsidR="00013F77" w:rsidRDefault="00DC532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0915" w:type="dxa"/>
            <w:shd w:val="clear" w:color="auto" w:fill="FFC000" w:themeFill="accent4"/>
          </w:tcPr>
          <w:p w:rsidR="00013F77" w:rsidRPr="00834705" w:rsidRDefault="00C87AF6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[A]T[G]T-AAT-CTC[T]-TC[T]-ACG[A]-G[A]C[T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T[C]-TC[T]C-TC[T]C[T]-GC[T]C-CCT-C[T]C[T]T[C]-ACC-CGG-GT[C]C[G]-A[C]G[A]A[G]-C[G]G[C]T[C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</w:t>
            </w:r>
          </w:p>
        </w:tc>
        <w:tc>
          <w:tcPr>
            <w:tcW w:w="2976" w:type="dxa"/>
            <w:shd w:val="clear" w:color="auto" w:fill="FFC000" w:themeFill="accent4"/>
          </w:tcPr>
          <w:p w:rsidR="00013F77" w:rsidRPr="00834705" w:rsidRDefault="00802BA1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NLSTASSAPPTRVRR</w:t>
            </w:r>
          </w:p>
        </w:tc>
      </w:tr>
      <w:tr w:rsidR="004554DF" w:rsidRPr="007A416C" w:rsidTr="00084F95">
        <w:tc>
          <w:tcPr>
            <w:tcW w:w="1135" w:type="dxa"/>
            <w:shd w:val="clear" w:color="auto" w:fill="FFC000" w:themeFill="accent4"/>
          </w:tcPr>
          <w:p w:rsidR="00013F77" w:rsidRDefault="00DC532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0915" w:type="dxa"/>
            <w:shd w:val="clear" w:color="auto" w:fill="FFC000" w:themeFill="accent4"/>
          </w:tcPr>
          <w:p w:rsidR="00013F77" w:rsidRPr="007A416C" w:rsidRDefault="007A416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[C]T[C]G[A]-GAC[T]-TT[C]T[C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Pr="007A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G[A]TA[C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Pr="007A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AA[G]T[G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Pr="007A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]-G[A]GC[T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 w:rsidRPr="007A41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TAT[C]-CCT[C]-AAG[A]-ATC[T]-TAC[T]-TGG-CCC[G]</w:t>
            </w:r>
          </w:p>
        </w:tc>
        <w:tc>
          <w:tcPr>
            <w:tcW w:w="2976" w:type="dxa"/>
            <w:shd w:val="clear" w:color="auto" w:fill="FFC000" w:themeFill="accent4"/>
          </w:tcPr>
          <w:p w:rsidR="00013F77" w:rsidRPr="007A416C" w:rsidRDefault="00802BA1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FVNGYPKIYWP</w:t>
            </w:r>
          </w:p>
        </w:tc>
      </w:tr>
      <w:tr w:rsidR="004554DF" w:rsidRPr="007A416C" w:rsidTr="00084F95">
        <w:tc>
          <w:tcPr>
            <w:tcW w:w="1135" w:type="dxa"/>
            <w:shd w:val="clear" w:color="auto" w:fill="FFC000" w:themeFill="accent4"/>
          </w:tcPr>
          <w:p w:rsidR="00013F77" w:rsidRDefault="00DC532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10915" w:type="dxa"/>
            <w:shd w:val="clear" w:color="auto" w:fill="FFC000" w:themeFill="accent4"/>
          </w:tcPr>
          <w:p w:rsidR="00013F77" w:rsidRPr="00834705" w:rsidRDefault="007A416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[G]G[A]-G[A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]C[T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]C[T]-G[A]AT-CA[G]A[G]-GGA[T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]-TC[T]C-TTT-T[C]AT-G[A]T[C]C[T]-A[G</w:t>
            </w:r>
            <w:r w:rsidR="00F537A5"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]A[G]T-C[T]A[G]T[C]-</w:t>
            </w:r>
            <w:r w:rsidR="00F153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[G]G-AT[C]T[C]</w:t>
            </w:r>
          </w:p>
        </w:tc>
        <w:tc>
          <w:tcPr>
            <w:tcW w:w="2976" w:type="dxa"/>
            <w:shd w:val="clear" w:color="auto" w:fill="FFC000" w:themeFill="accent4"/>
          </w:tcPr>
          <w:p w:rsidR="00013F77" w:rsidRPr="00834705" w:rsidRDefault="00802BA1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ADQGSFYVNHQI</w:t>
            </w:r>
          </w:p>
        </w:tc>
      </w:tr>
      <w:tr w:rsidR="004554DF" w:rsidRPr="00F537A5" w:rsidTr="00084F95">
        <w:tc>
          <w:tcPr>
            <w:tcW w:w="1135" w:type="dxa"/>
            <w:shd w:val="clear" w:color="auto" w:fill="FFC000" w:themeFill="accent4"/>
          </w:tcPr>
          <w:p w:rsidR="00013F77" w:rsidRDefault="00DC532C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0915" w:type="dxa"/>
            <w:shd w:val="clear" w:color="auto" w:fill="FFC000" w:themeFill="accent4"/>
          </w:tcPr>
          <w:p w:rsidR="00013F77" w:rsidRPr="00834705" w:rsidRDefault="00F537A5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-A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C[T]A-G[A]C[T]A-T[C]AT[C]-A[C]AC[T]-CA[T]A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DB6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ǀ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976" w:type="dxa"/>
            <w:shd w:val="clear" w:color="auto" w:fill="FFC000" w:themeFill="accent4"/>
          </w:tcPr>
          <w:p w:rsidR="00013F77" w:rsidRPr="00834705" w:rsidRDefault="009E7C3E" w:rsidP="00013F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C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AYNQ</w:t>
            </w:r>
          </w:p>
        </w:tc>
      </w:tr>
    </w:tbl>
    <w:p w:rsidR="00DC532C" w:rsidRDefault="00DC532C" w:rsidP="00013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DC532C" w:rsidRDefault="00DC532C" w:rsidP="00013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C532C" w:rsidSect="008347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13F77"/>
    <w:rsid w:val="00013F77"/>
    <w:rsid w:val="00053432"/>
    <w:rsid w:val="00084F95"/>
    <w:rsid w:val="000F24AE"/>
    <w:rsid w:val="002F186A"/>
    <w:rsid w:val="00311590"/>
    <w:rsid w:val="003C54D8"/>
    <w:rsid w:val="004554DF"/>
    <w:rsid w:val="00762CEC"/>
    <w:rsid w:val="007A416C"/>
    <w:rsid w:val="00802BA1"/>
    <w:rsid w:val="00822677"/>
    <w:rsid w:val="00834705"/>
    <w:rsid w:val="0085762A"/>
    <w:rsid w:val="00875FD2"/>
    <w:rsid w:val="009A413D"/>
    <w:rsid w:val="009E7C3E"/>
    <w:rsid w:val="00B1388E"/>
    <w:rsid w:val="00BE32BB"/>
    <w:rsid w:val="00C648DC"/>
    <w:rsid w:val="00C87AF6"/>
    <w:rsid w:val="00DB646C"/>
    <w:rsid w:val="00DC532C"/>
    <w:rsid w:val="00E62FD5"/>
    <w:rsid w:val="00F048E2"/>
    <w:rsid w:val="00F15373"/>
    <w:rsid w:val="00F537A5"/>
    <w:rsid w:val="00FB3883"/>
    <w:rsid w:val="00FB746F"/>
    <w:rsid w:val="00FC3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B388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13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648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648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93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</dc:creator>
  <cp:keywords/>
  <dc:description/>
  <cp:lastModifiedBy>Pawel</cp:lastModifiedBy>
  <cp:revision>16</cp:revision>
  <cp:lastPrinted>2017-10-24T11:04:00Z</cp:lastPrinted>
  <dcterms:created xsi:type="dcterms:W3CDTF">2017-10-24T12:21:00Z</dcterms:created>
  <dcterms:modified xsi:type="dcterms:W3CDTF">2017-11-09T18:25:00Z</dcterms:modified>
</cp:coreProperties>
</file>